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018384" w14:textId="77777777" w:rsidR="00C7669C" w:rsidRPr="00C7669C" w:rsidRDefault="00C7669C" w:rsidP="00C7669C">
      <w:pPr>
        <w:rPr>
          <w:rFonts w:ascii="Times New Roman" w:eastAsia="Times New Roman" w:hAnsi="Times New Roman" w:cs="Times New Roman"/>
        </w:rPr>
      </w:pPr>
      <w:r w:rsidRPr="00C7669C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>Supplement B. Demographics Data </w:t>
      </w:r>
    </w:p>
    <w:p w14:paraId="0C1F2B89" w14:textId="77777777" w:rsidR="00C7669C" w:rsidRPr="00C7669C" w:rsidRDefault="00C7669C" w:rsidP="00C7669C">
      <w:pPr>
        <w:rPr>
          <w:rFonts w:ascii="Times New Roman" w:eastAsia="Times New Roman" w:hAnsi="Times New Roman" w:cs="Times New Roman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39"/>
        <w:gridCol w:w="1321"/>
      </w:tblGrid>
      <w:tr w:rsidR="00C7669C" w:rsidRPr="00C7669C" w14:paraId="02B57BAE" w14:textId="77777777" w:rsidTr="00C766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5CC50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</w:rPr>
              <w:t>Total Respond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BCC9C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106</w:t>
            </w:r>
          </w:p>
        </w:tc>
      </w:tr>
      <w:tr w:rsidR="00C7669C" w:rsidRPr="00C7669C" w14:paraId="5369299D" w14:textId="77777777" w:rsidTr="00C766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67132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</w:rPr>
              <w:t>Ethnic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13A60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7669C" w:rsidRPr="00C7669C" w14:paraId="0E5E7C16" w14:textId="77777777" w:rsidTr="00C766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E5833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Caucas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A4464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74</w:t>
            </w:r>
          </w:p>
        </w:tc>
      </w:tr>
      <w:tr w:rsidR="00C7669C" w:rsidRPr="00C7669C" w14:paraId="735DA051" w14:textId="77777777" w:rsidTr="00C7669C"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AFD9B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African-America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00431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2</w:t>
            </w:r>
          </w:p>
        </w:tc>
      </w:tr>
      <w:tr w:rsidR="00C7669C" w:rsidRPr="00C7669C" w14:paraId="0C6E3948" w14:textId="77777777" w:rsidTr="00C7669C"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C3F6E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Latino or Hispani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A507A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5</w:t>
            </w:r>
          </w:p>
        </w:tc>
      </w:tr>
      <w:tr w:rsidR="00C7669C" w:rsidRPr="00C7669C" w14:paraId="28A101AA" w14:textId="77777777" w:rsidTr="00C7669C"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83447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Asia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A7FAE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13</w:t>
            </w:r>
          </w:p>
        </w:tc>
      </w:tr>
      <w:tr w:rsidR="00C7669C" w:rsidRPr="00C7669C" w14:paraId="53578CEC" w14:textId="77777777" w:rsidTr="00C7669C"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9AD3A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Two or mor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75513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4</w:t>
            </w:r>
          </w:p>
        </w:tc>
      </w:tr>
      <w:tr w:rsidR="00C7669C" w:rsidRPr="00C7669C" w14:paraId="63C90BDC" w14:textId="77777777" w:rsidTr="00C7669C"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61D76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Other/Unknown/Prefer not to sa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52F01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5</w:t>
            </w:r>
          </w:p>
        </w:tc>
      </w:tr>
      <w:tr w:rsidR="00C7669C" w:rsidRPr="00C7669C" w14:paraId="60C087BE" w14:textId="77777777" w:rsidTr="00C766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8D03D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97B6B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7669C" w:rsidRPr="00C7669C" w14:paraId="16229931" w14:textId="77777777" w:rsidTr="00C766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475FD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F4F50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50</w:t>
            </w:r>
          </w:p>
        </w:tc>
      </w:tr>
      <w:tr w:rsidR="00C7669C" w:rsidRPr="00C7669C" w14:paraId="4D11B85E" w14:textId="77777777" w:rsidTr="00C7669C"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B9A48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A9FCF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52</w:t>
            </w:r>
          </w:p>
        </w:tc>
      </w:tr>
      <w:tr w:rsidR="00C7669C" w:rsidRPr="00C7669C" w14:paraId="6976FC1C" w14:textId="77777777" w:rsidTr="00C7669C"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AC4D7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Prefer Not to Sa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E4C03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1</w:t>
            </w:r>
          </w:p>
        </w:tc>
      </w:tr>
      <w:tr w:rsidR="00C7669C" w:rsidRPr="00C7669C" w14:paraId="3BF3EC28" w14:textId="77777777" w:rsidTr="00C766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2A307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509C1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7669C" w:rsidRPr="00C7669C" w14:paraId="56174F07" w14:textId="77777777" w:rsidTr="00C766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79978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25-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74963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47</w:t>
            </w:r>
          </w:p>
        </w:tc>
      </w:tr>
      <w:tr w:rsidR="00C7669C" w:rsidRPr="00C7669C" w14:paraId="4448447C" w14:textId="77777777" w:rsidTr="00C7669C"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FA751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35-4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2BE38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34</w:t>
            </w:r>
          </w:p>
        </w:tc>
      </w:tr>
      <w:tr w:rsidR="00C7669C" w:rsidRPr="00C7669C" w14:paraId="14C98955" w14:textId="77777777" w:rsidTr="00C7669C"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8103B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45-5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37057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11</w:t>
            </w:r>
          </w:p>
        </w:tc>
      </w:tr>
      <w:tr w:rsidR="00C7669C" w:rsidRPr="00C7669C" w14:paraId="5B05E174" w14:textId="77777777" w:rsidTr="00C7669C"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63F8C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55-6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0A425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8</w:t>
            </w:r>
          </w:p>
        </w:tc>
      </w:tr>
      <w:tr w:rsidR="00C7669C" w:rsidRPr="00C7669C" w14:paraId="0597B988" w14:textId="77777777" w:rsidTr="00C7669C"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6F9F5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65+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FE52D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3</w:t>
            </w:r>
          </w:p>
        </w:tc>
      </w:tr>
      <w:tr w:rsidR="00C7669C" w:rsidRPr="00C7669C" w14:paraId="68942F28" w14:textId="77777777" w:rsidTr="00C766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54324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</w:rPr>
              <w:t>Job Tit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D806A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7669C" w:rsidRPr="00C7669C" w14:paraId="551BCDA7" w14:textId="77777777" w:rsidTr="00C766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20AC5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Intern Resid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3D6FF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7</w:t>
            </w:r>
          </w:p>
        </w:tc>
      </w:tr>
      <w:tr w:rsidR="00C7669C" w:rsidRPr="00C7669C" w14:paraId="7B4E21C0" w14:textId="77777777" w:rsidTr="00C7669C"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AD516B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econd Year Residen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92FDD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13</w:t>
            </w:r>
          </w:p>
        </w:tc>
      </w:tr>
      <w:tr w:rsidR="00C7669C" w:rsidRPr="00C7669C" w14:paraId="46CB1089" w14:textId="77777777" w:rsidTr="00C7669C"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1B53D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Third Year Residen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2D3FB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10</w:t>
            </w:r>
          </w:p>
        </w:tc>
      </w:tr>
      <w:tr w:rsidR="00C7669C" w:rsidRPr="00C7669C" w14:paraId="1CE31D4C" w14:textId="77777777" w:rsidTr="00C7669C"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63521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Attending Physicia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11944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58</w:t>
            </w:r>
          </w:p>
        </w:tc>
      </w:tr>
      <w:tr w:rsidR="00C7669C" w:rsidRPr="00C7669C" w14:paraId="77E10B3B" w14:textId="77777777" w:rsidTr="00C7669C"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7AD0C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Advanced Practice Provider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6874B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11</w:t>
            </w:r>
          </w:p>
        </w:tc>
      </w:tr>
      <w:tr w:rsidR="00C7669C" w:rsidRPr="00C7669C" w14:paraId="426D680F" w14:textId="77777777" w:rsidTr="00C7669C"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8BF1D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lastRenderedPageBreak/>
              <w:t>Othe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86592" w14:textId="77777777" w:rsidR="00C7669C" w:rsidRPr="00C7669C" w:rsidRDefault="00C7669C" w:rsidP="00C7669C">
            <w:pPr>
              <w:rPr>
                <w:rFonts w:ascii="Times New Roman" w:eastAsia="Times New Roman" w:hAnsi="Times New Roman" w:cs="Times New Roman"/>
              </w:rPr>
            </w:pPr>
            <w:r w:rsidRPr="00C7669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3</w:t>
            </w:r>
          </w:p>
        </w:tc>
      </w:tr>
    </w:tbl>
    <w:p w14:paraId="41C04228" w14:textId="77777777" w:rsidR="00DB2A50" w:rsidRDefault="00DB2A50"/>
    <w:sectPr w:rsidR="00DB2A50" w:rsidSect="008169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69C"/>
    <w:rsid w:val="0000195C"/>
    <w:rsid w:val="00001A53"/>
    <w:rsid w:val="000027CE"/>
    <w:rsid w:val="00021260"/>
    <w:rsid w:val="000258D3"/>
    <w:rsid w:val="00031796"/>
    <w:rsid w:val="000404AE"/>
    <w:rsid w:val="00042DAB"/>
    <w:rsid w:val="0005251E"/>
    <w:rsid w:val="0006689E"/>
    <w:rsid w:val="00074853"/>
    <w:rsid w:val="00077E5F"/>
    <w:rsid w:val="00092702"/>
    <w:rsid w:val="0009586F"/>
    <w:rsid w:val="000A4E59"/>
    <w:rsid w:val="000A63D9"/>
    <w:rsid w:val="000A6CBC"/>
    <w:rsid w:val="000C05F5"/>
    <w:rsid w:val="000C29A1"/>
    <w:rsid w:val="000C46B3"/>
    <w:rsid w:val="000D58DA"/>
    <w:rsid w:val="000E16B9"/>
    <w:rsid w:val="000F210F"/>
    <w:rsid w:val="000F679C"/>
    <w:rsid w:val="000F7A33"/>
    <w:rsid w:val="0010398C"/>
    <w:rsid w:val="00111875"/>
    <w:rsid w:val="0011461B"/>
    <w:rsid w:val="001224A1"/>
    <w:rsid w:val="00131BB4"/>
    <w:rsid w:val="0015198B"/>
    <w:rsid w:val="001578F6"/>
    <w:rsid w:val="00171B89"/>
    <w:rsid w:val="00175855"/>
    <w:rsid w:val="0018753A"/>
    <w:rsid w:val="00191146"/>
    <w:rsid w:val="001B77BE"/>
    <w:rsid w:val="001D2FD8"/>
    <w:rsid w:val="001D75EC"/>
    <w:rsid w:val="00206C77"/>
    <w:rsid w:val="002126C0"/>
    <w:rsid w:val="00227465"/>
    <w:rsid w:val="00240854"/>
    <w:rsid w:val="002415BD"/>
    <w:rsid w:val="002474C8"/>
    <w:rsid w:val="002530CE"/>
    <w:rsid w:val="00261621"/>
    <w:rsid w:val="0026306B"/>
    <w:rsid w:val="002654BC"/>
    <w:rsid w:val="00272B8F"/>
    <w:rsid w:val="0027630E"/>
    <w:rsid w:val="00284A4F"/>
    <w:rsid w:val="0028767C"/>
    <w:rsid w:val="00292466"/>
    <w:rsid w:val="00295DEC"/>
    <w:rsid w:val="00296513"/>
    <w:rsid w:val="002D6F3E"/>
    <w:rsid w:val="002E349A"/>
    <w:rsid w:val="002F0FD0"/>
    <w:rsid w:val="002F1599"/>
    <w:rsid w:val="0030766A"/>
    <w:rsid w:val="00314358"/>
    <w:rsid w:val="003172F5"/>
    <w:rsid w:val="00320AF8"/>
    <w:rsid w:val="003363EC"/>
    <w:rsid w:val="003473C2"/>
    <w:rsid w:val="00361978"/>
    <w:rsid w:val="00394947"/>
    <w:rsid w:val="003A60EA"/>
    <w:rsid w:val="003B2149"/>
    <w:rsid w:val="003B5691"/>
    <w:rsid w:val="003C516A"/>
    <w:rsid w:val="003C6DA2"/>
    <w:rsid w:val="003F5487"/>
    <w:rsid w:val="003F5DF9"/>
    <w:rsid w:val="00406F42"/>
    <w:rsid w:val="00410B26"/>
    <w:rsid w:val="0041432C"/>
    <w:rsid w:val="0041648E"/>
    <w:rsid w:val="00425C0B"/>
    <w:rsid w:val="00443921"/>
    <w:rsid w:val="00450946"/>
    <w:rsid w:val="004578F7"/>
    <w:rsid w:val="00462E3D"/>
    <w:rsid w:val="004630D7"/>
    <w:rsid w:val="004915F4"/>
    <w:rsid w:val="004A3386"/>
    <w:rsid w:val="004E091C"/>
    <w:rsid w:val="004E6498"/>
    <w:rsid w:val="00531ACC"/>
    <w:rsid w:val="0053276D"/>
    <w:rsid w:val="00552863"/>
    <w:rsid w:val="00553C2C"/>
    <w:rsid w:val="0055781D"/>
    <w:rsid w:val="005678D3"/>
    <w:rsid w:val="00593D09"/>
    <w:rsid w:val="005A2939"/>
    <w:rsid w:val="005A7505"/>
    <w:rsid w:val="005B3180"/>
    <w:rsid w:val="005C3D1B"/>
    <w:rsid w:val="005C5428"/>
    <w:rsid w:val="005D11A9"/>
    <w:rsid w:val="005D30CD"/>
    <w:rsid w:val="005D55E9"/>
    <w:rsid w:val="005F55FF"/>
    <w:rsid w:val="00612BF2"/>
    <w:rsid w:val="006349CF"/>
    <w:rsid w:val="006777E9"/>
    <w:rsid w:val="00692E39"/>
    <w:rsid w:val="00695A58"/>
    <w:rsid w:val="006D0735"/>
    <w:rsid w:val="006D2776"/>
    <w:rsid w:val="006D3DC9"/>
    <w:rsid w:val="006E2D3F"/>
    <w:rsid w:val="006E492D"/>
    <w:rsid w:val="006F538F"/>
    <w:rsid w:val="006F7FDD"/>
    <w:rsid w:val="007009D3"/>
    <w:rsid w:val="0072707A"/>
    <w:rsid w:val="00731934"/>
    <w:rsid w:val="00734A11"/>
    <w:rsid w:val="007642F8"/>
    <w:rsid w:val="00765B9B"/>
    <w:rsid w:val="00785E0C"/>
    <w:rsid w:val="007A3528"/>
    <w:rsid w:val="007A6A71"/>
    <w:rsid w:val="007C3CC3"/>
    <w:rsid w:val="007D15CD"/>
    <w:rsid w:val="007D5329"/>
    <w:rsid w:val="007D5BD2"/>
    <w:rsid w:val="007E5B32"/>
    <w:rsid w:val="007F564B"/>
    <w:rsid w:val="00803564"/>
    <w:rsid w:val="00804D4C"/>
    <w:rsid w:val="00812C57"/>
    <w:rsid w:val="0081692C"/>
    <w:rsid w:val="00817CAA"/>
    <w:rsid w:val="008229C7"/>
    <w:rsid w:val="00822FE9"/>
    <w:rsid w:val="008236C2"/>
    <w:rsid w:val="0083183F"/>
    <w:rsid w:val="00833E0A"/>
    <w:rsid w:val="008442BD"/>
    <w:rsid w:val="00867C59"/>
    <w:rsid w:val="00880907"/>
    <w:rsid w:val="008832BE"/>
    <w:rsid w:val="00890EB1"/>
    <w:rsid w:val="008A1CA9"/>
    <w:rsid w:val="008B0286"/>
    <w:rsid w:val="008B1A7F"/>
    <w:rsid w:val="008C0756"/>
    <w:rsid w:val="008D6569"/>
    <w:rsid w:val="008E36C9"/>
    <w:rsid w:val="008F4217"/>
    <w:rsid w:val="0090038E"/>
    <w:rsid w:val="009067F6"/>
    <w:rsid w:val="00922697"/>
    <w:rsid w:val="0093726A"/>
    <w:rsid w:val="00944E97"/>
    <w:rsid w:val="0095312C"/>
    <w:rsid w:val="00962385"/>
    <w:rsid w:val="00962A68"/>
    <w:rsid w:val="00965F00"/>
    <w:rsid w:val="00971A60"/>
    <w:rsid w:val="00977AA5"/>
    <w:rsid w:val="009812F7"/>
    <w:rsid w:val="009853DA"/>
    <w:rsid w:val="009920C4"/>
    <w:rsid w:val="009D0BB4"/>
    <w:rsid w:val="009D70AB"/>
    <w:rsid w:val="009F3F16"/>
    <w:rsid w:val="009F4A44"/>
    <w:rsid w:val="00A02339"/>
    <w:rsid w:val="00A253BC"/>
    <w:rsid w:val="00A33803"/>
    <w:rsid w:val="00A371F9"/>
    <w:rsid w:val="00A51211"/>
    <w:rsid w:val="00A52EC8"/>
    <w:rsid w:val="00A61989"/>
    <w:rsid w:val="00A63B21"/>
    <w:rsid w:val="00A84F01"/>
    <w:rsid w:val="00A8701A"/>
    <w:rsid w:val="00A950F1"/>
    <w:rsid w:val="00AC6A8E"/>
    <w:rsid w:val="00AD46F7"/>
    <w:rsid w:val="00AE4503"/>
    <w:rsid w:val="00AF0C6B"/>
    <w:rsid w:val="00B02CD8"/>
    <w:rsid w:val="00B07454"/>
    <w:rsid w:val="00B1254D"/>
    <w:rsid w:val="00B23C06"/>
    <w:rsid w:val="00B31D00"/>
    <w:rsid w:val="00B322BE"/>
    <w:rsid w:val="00B35C0C"/>
    <w:rsid w:val="00B414E0"/>
    <w:rsid w:val="00B54489"/>
    <w:rsid w:val="00B735C8"/>
    <w:rsid w:val="00B75337"/>
    <w:rsid w:val="00B76B09"/>
    <w:rsid w:val="00B771A5"/>
    <w:rsid w:val="00B8310A"/>
    <w:rsid w:val="00BA5DA1"/>
    <w:rsid w:val="00BB5064"/>
    <w:rsid w:val="00BC3BDD"/>
    <w:rsid w:val="00BC3DBB"/>
    <w:rsid w:val="00BF4E31"/>
    <w:rsid w:val="00BF62A8"/>
    <w:rsid w:val="00C25B4D"/>
    <w:rsid w:val="00C265B3"/>
    <w:rsid w:val="00C30AA6"/>
    <w:rsid w:val="00C31976"/>
    <w:rsid w:val="00C4538E"/>
    <w:rsid w:val="00C73DE8"/>
    <w:rsid w:val="00C75C34"/>
    <w:rsid w:val="00C7669C"/>
    <w:rsid w:val="00C961DC"/>
    <w:rsid w:val="00C97206"/>
    <w:rsid w:val="00CA2BFD"/>
    <w:rsid w:val="00CA73BA"/>
    <w:rsid w:val="00CB2515"/>
    <w:rsid w:val="00CC1605"/>
    <w:rsid w:val="00CD2B3A"/>
    <w:rsid w:val="00CD609E"/>
    <w:rsid w:val="00CD6352"/>
    <w:rsid w:val="00CE1E34"/>
    <w:rsid w:val="00CE2E52"/>
    <w:rsid w:val="00CE46E5"/>
    <w:rsid w:val="00CF0D19"/>
    <w:rsid w:val="00CF578A"/>
    <w:rsid w:val="00D17054"/>
    <w:rsid w:val="00D2649A"/>
    <w:rsid w:val="00D31F1D"/>
    <w:rsid w:val="00D44114"/>
    <w:rsid w:val="00D46CA0"/>
    <w:rsid w:val="00D50162"/>
    <w:rsid w:val="00D52FB1"/>
    <w:rsid w:val="00D70F74"/>
    <w:rsid w:val="00D72EFB"/>
    <w:rsid w:val="00D733EA"/>
    <w:rsid w:val="00DB2A50"/>
    <w:rsid w:val="00DB7292"/>
    <w:rsid w:val="00DC3F28"/>
    <w:rsid w:val="00DD3B3E"/>
    <w:rsid w:val="00DD6F0C"/>
    <w:rsid w:val="00DF5798"/>
    <w:rsid w:val="00E00038"/>
    <w:rsid w:val="00E147E3"/>
    <w:rsid w:val="00E23FDF"/>
    <w:rsid w:val="00E47FB7"/>
    <w:rsid w:val="00E57813"/>
    <w:rsid w:val="00E70990"/>
    <w:rsid w:val="00E7356D"/>
    <w:rsid w:val="00E82583"/>
    <w:rsid w:val="00EA493F"/>
    <w:rsid w:val="00EB39BD"/>
    <w:rsid w:val="00EC2948"/>
    <w:rsid w:val="00ED3546"/>
    <w:rsid w:val="00ED55D3"/>
    <w:rsid w:val="00ED56CD"/>
    <w:rsid w:val="00ED637B"/>
    <w:rsid w:val="00EE7B19"/>
    <w:rsid w:val="00EF130D"/>
    <w:rsid w:val="00F05BD6"/>
    <w:rsid w:val="00F12AC5"/>
    <w:rsid w:val="00F27C44"/>
    <w:rsid w:val="00F40B98"/>
    <w:rsid w:val="00F42AB4"/>
    <w:rsid w:val="00F46D6A"/>
    <w:rsid w:val="00F55A16"/>
    <w:rsid w:val="00F57215"/>
    <w:rsid w:val="00F844BF"/>
    <w:rsid w:val="00F93405"/>
    <w:rsid w:val="00FA057E"/>
    <w:rsid w:val="00FA2885"/>
    <w:rsid w:val="00FB6E56"/>
    <w:rsid w:val="00FC14E6"/>
    <w:rsid w:val="00FF059B"/>
    <w:rsid w:val="00FF5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6F0FA7"/>
  <w15:chartTrackingRefBased/>
  <w15:docId w15:val="{3993AA92-4FC9-9241-8D92-BBC866620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7669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22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gan Mccarthy (Student)</dc:creator>
  <cp:keywords/>
  <dc:description/>
  <cp:lastModifiedBy>Teagan Mccarthy (Student)</cp:lastModifiedBy>
  <cp:revision>1</cp:revision>
  <dcterms:created xsi:type="dcterms:W3CDTF">2025-06-01T22:05:00Z</dcterms:created>
  <dcterms:modified xsi:type="dcterms:W3CDTF">2025-06-01T22:06:00Z</dcterms:modified>
</cp:coreProperties>
</file>